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6"/>
        <w:gridCol w:w="2625"/>
        <w:gridCol w:w="1736"/>
        <w:gridCol w:w="1493"/>
        <w:gridCol w:w="1613"/>
        <w:gridCol w:w="1610"/>
        <w:gridCol w:w="1611"/>
      </w:tblGrid>
      <w:tr>
        <w:trPr>
          <w:tblHeader w:val="true"/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tabs>
                <w:tab w:val="clear" w:pos="708"/>
                <w:tab w:val="left" w:pos="312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axa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oordinates</w:t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ate</w:t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bstrate</w:t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llector</w:t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Vouchering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rder Amblypygi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711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harinus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US"/>
              </w:rPr>
              <w:t>montanus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  <w:t>Santa Teresa city, ES, Brazil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º 55’S, 40º 35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5-19.X.200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tte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Giupponi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ZSP 32462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rder Araneae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697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rinnidae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ind w:left="46" w:hanging="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pus Universidade de São Paulo,São Paulo, SP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º 34’S, 64º 44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 X. 200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il.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ZSP 32463</w:t>
            </w:r>
          </w:p>
        </w:tc>
      </w:tr>
      <w:tr>
        <w:trPr>
          <w:trHeight w:val="794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etragnathidae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pus Universitade de Santiago de Compostela, Lugo, Spain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2˚ 59’N, 7˚ 33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 VIII. 200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tte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ZSP 32464</w:t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olcidae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pus Universidade de São Paulo,São Paulo, SP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º 34’S, 64º 44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 X. 200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use inhabiting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ZSP 32465</w:t>
            </w:r>
          </w:p>
        </w:tc>
      </w:tr>
      <w:tr>
        <w:trPr>
          <w:trHeight w:val="441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rder Palpigradi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Eukoenenia</w:t>
            </w:r>
            <w:r>
              <w:rPr>
                <w:rFonts w:cs="Times New Roman" w:ascii="Times New Roman" w:hAnsi="Times New Roman"/>
                <w:lang w:val="en-US"/>
              </w:rPr>
              <w:t xml:space="preserve"> sp.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a Várzea do Lopes Itabirito, MG, Brazil.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º 25’S, 43º 55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-25. IV 200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ve soi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. Andrade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ZSP 32466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perorder Acariformes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rder Sarcoptiformes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border Oribatida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percohort Desmonomatides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hort Brachypylina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Family </w:t>
            </w:r>
            <w:r>
              <w:rPr>
                <w:rFonts w:cs="Times New Roman" w:ascii="Times New Roman" w:hAnsi="Times New Roman"/>
                <w:b/>
                <w:bCs/>
              </w:rPr>
              <w:t>Tetracondylidae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847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seudotocepheus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US"/>
              </w:rPr>
              <w:t>septemtuberculata</w:t>
            </w:r>
            <w:r>
              <w:rPr>
                <w:rFonts w:cs="Times New Roman" w:ascii="Times New Roman" w:hAnsi="Times New Roman"/>
                <w:lang w:val="en-US"/>
              </w:rPr>
              <w:t xml:space="preserve"> Balogh &amp; Mahunka, 1978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pus Universidade de São Paulo,São Paulo, SP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º 34’S, 64º 44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2. IX. 2007.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tte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MZSPAC 00002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6"/>
        <w:gridCol w:w="2625"/>
        <w:gridCol w:w="1736"/>
        <w:gridCol w:w="1493"/>
        <w:gridCol w:w="1613"/>
        <w:gridCol w:w="1610"/>
        <w:gridCol w:w="1611"/>
      </w:tblGrid>
      <w:tr>
        <w:trPr>
          <w:tblHeader w:val="true"/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axa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ocality</w:t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oordinates</w:t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ate</w:t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bstrate</w:t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llector</w:t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Vouchering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Family </w:t>
            </w:r>
            <w:r>
              <w:rPr>
                <w:rFonts w:cs="Times New Roman" w:ascii="Times New Roman" w:hAnsi="Times New Roman"/>
                <w:b/>
                <w:bCs/>
              </w:rPr>
              <w:t>Haplozetidae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713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Rostrozetes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ovulum </w:t>
            </w:r>
            <w:r>
              <w:rPr>
                <w:rFonts w:cs="Times New Roman" w:ascii="Times New Roman" w:hAnsi="Times New Roman"/>
                <w:lang w:val="en-US"/>
              </w:rPr>
              <w:t>(Berlese, 1908)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pus Universidade de São Paulo,São Paulo, SP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º 34’S, 64º 44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2. IX. 200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tte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03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Family </w:t>
            </w:r>
            <w:r>
              <w:rPr>
                <w:rFonts w:cs="Times New Roman" w:ascii="Times New Roman" w:hAnsi="Times New Roman"/>
                <w:b/>
                <w:bCs/>
              </w:rPr>
              <w:t>Oppiida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Aeroppia</w:t>
            </w:r>
            <w:r>
              <w:rPr>
                <w:rFonts w:cs="Times New Roman" w:ascii="Times New Roman" w:hAnsi="Times New Roman"/>
                <w:lang w:val="en-US"/>
              </w:rPr>
              <w:t xml:space="preserve"> sp. </w:t>
            </w:r>
          </w:p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Nova Granada, SP, Brasil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° 32'S, 49° 14'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V.200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lant leaves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05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amily Selenoribatidae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Schusteria littoria</w:t>
            </w:r>
            <w:r>
              <w:rPr>
                <w:rFonts w:cs="Times New Roman" w:ascii="Times New Roman" w:hAnsi="Times New Roman"/>
                <w:lang w:val="en-US"/>
              </w:rPr>
              <w:t xml:space="preserve"> Grandjean, 1968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çá mangrove, São Sebastião, São Paulo, Brazil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˚ 48’S, 45˚ 24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 II 200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een alga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06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hort Nothrina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Family </w:t>
            </w:r>
            <w:r>
              <w:rPr>
                <w:rFonts w:cs="Times New Roman" w:ascii="Times New Roman" w:hAnsi="Times New Roman"/>
                <w:b/>
                <w:bCs/>
              </w:rPr>
              <w:t>Trhypochthoniida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784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Afronothrus</w:t>
            </w:r>
            <w:r>
              <w:rPr>
                <w:rFonts w:cs="Times New Roman" w:ascii="Times New Roman" w:hAnsi="Times New Roman"/>
                <w:lang w:val="en-US"/>
              </w:rPr>
              <w:t xml:space="preserve"> sp.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pus Universidade de São Paulo,São Paulo, SP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º 34’S, 64º 44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2. IX. 200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tte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04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Cohort Astigmata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amily Acaridae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>
          <w:trHeight w:val="84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Sancassania</w:t>
            </w:r>
            <w:r>
              <w:rPr>
                <w:rFonts w:cs="Times New Roman" w:ascii="Times New Roman" w:hAnsi="Times New Roman"/>
                <w:lang w:val="en-US"/>
              </w:rPr>
              <w:t xml:space="preserve"> s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antã Institute, São Paulo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˚ 34’S, 46˚ 43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5. X. 200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Associated to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 Gymnophiona </w:t>
            </w:r>
            <w:r>
              <w:rPr>
                <w:rFonts w:cs="Times New Roman" w:ascii="Times New Roman" w:hAnsi="Times New Roman"/>
                <w:lang w:val="en-US"/>
              </w:rPr>
              <w:t xml:space="preserve"> in captivity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17</w:t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Rhizoglyphus</w:t>
            </w:r>
            <w:r>
              <w:rPr>
                <w:rFonts w:cs="Times New Roman" w:ascii="Times New Roman" w:hAnsi="Times New Roman"/>
                <w:lang w:val="en-US"/>
              </w:rPr>
              <w:t xml:space="preserve"> sp.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rajás, Pará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˚ 56’S, 51˚ 51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23. VIII- 02. IX. 2007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ve soi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. Andrade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18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6"/>
        <w:gridCol w:w="2625"/>
        <w:gridCol w:w="1736"/>
        <w:gridCol w:w="1493"/>
        <w:gridCol w:w="1613"/>
        <w:gridCol w:w="1610"/>
        <w:gridCol w:w="1611"/>
      </w:tblGrid>
      <w:tr>
        <w:trPr>
          <w:tblHeader w:val="true"/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axa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ocality</w:t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oordinates</w:t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ate</w:t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bstrate</w:t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llector</w:t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Vouchering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border Endeostigmata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hort Alycina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amily Alycidae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Bimichaelia</w:t>
            </w:r>
            <w:r>
              <w:rPr>
                <w:rFonts w:cs="Times New Roman" w:ascii="Times New Roman" w:hAnsi="Times New Roman"/>
                <w:lang w:val="en-US"/>
              </w:rPr>
              <w:t xml:space="preserve"> sp.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dade Universitária,São Paulo, SP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º 34’S, 64º 44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3. IX. 200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tte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01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rder Trombidiformes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border Prostigmata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percohort Eupodides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amily Bdellidae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84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Bdellodes</w:t>
            </w:r>
            <w:r>
              <w:rPr>
                <w:rFonts w:cs="Times New Roman" w:ascii="Times New Roman" w:hAnsi="Times New Roman"/>
                <w:lang w:val="en-US"/>
              </w:rPr>
              <w:t xml:space="preserve"> sp.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na de Congo Soco, Barão de Cocais, MG, Brazil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º 56’S, 43º 28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-24. XI. 199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ve soi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. Andrade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19</w:t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Spinibdella</w:t>
            </w:r>
            <w:r>
              <w:rPr>
                <w:rFonts w:cs="Times New Roman" w:ascii="Times New Roman" w:hAnsi="Times New Roman"/>
                <w:lang w:val="en-US"/>
              </w:rPr>
              <w:t xml:space="preserve"> sp.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dade Universitária,São Paulo, SP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º 34’S, 64º 44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6. X. 200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ind w:left="708" w:hanging="70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ss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29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amily Rhagidiidae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794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oecilophysis</w:t>
            </w:r>
            <w:r>
              <w:rPr>
                <w:rFonts w:cs="Times New Roman" w:ascii="Times New Roman" w:hAnsi="Times New Roman"/>
                <w:lang w:val="en-US"/>
              </w:rPr>
              <w:t xml:space="preserve"> sp.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pus da Universitade de Santiago de Compostela, Lugo, Spain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2˚ 59’N, 7˚ 33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 VIII. 200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tte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21</w:t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hagidiidae sp.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a Várzea do Lopes Itabirito, MG, Brazil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º 25’S, 43º 55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-25. Iv. 0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ve soi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. Andrade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14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amily Halacaridae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Halacarus </w:t>
            </w:r>
            <w:r>
              <w:rPr>
                <w:rFonts w:cs="Times New Roman" w:ascii="Times New Roman" w:hAnsi="Times New Roman"/>
                <w:lang w:val="en-US"/>
              </w:rPr>
              <w:t xml:space="preserve">sp. 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Lázaro Beach, Ubatuba, São Paulo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’S, 4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8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XI. 200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ga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11</w:t>
            </w:r>
          </w:p>
        </w:tc>
      </w:tr>
      <w:tr>
        <w:trPr>
          <w:trHeight w:val="980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Rhombognathus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US"/>
              </w:rPr>
              <w:t>levigatoides</w:t>
            </w:r>
            <w:r>
              <w:rPr>
                <w:rFonts w:cs="Times New Roman" w:ascii="Times New Roman" w:hAnsi="Times New Roman"/>
                <w:lang w:val="en-US"/>
              </w:rPr>
              <w:t xml:space="preserve"> Pepato &amp; Rocha, 2007 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tangueiras Beach, São Sebastião, São Paulo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º 49’S 45º 25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7. XI. 200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ga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12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amily Eupodidae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Eupodes</w:t>
            </w:r>
            <w:r>
              <w:rPr>
                <w:rFonts w:cs="Times New Roman" w:ascii="Times New Roman" w:hAnsi="Times New Roman"/>
                <w:lang w:val="en-US"/>
              </w:rPr>
              <w:t xml:space="preserve"> sp. 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dade Universitária,São Paulo, SP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º 34’S, 64º 44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6. X. 200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ss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26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percohort Eleutherengonides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hort Raphignathina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amily Tenuipalpidae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907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Tenuipalpus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US"/>
              </w:rPr>
              <w:t>heveae</w:t>
            </w:r>
            <w:r>
              <w:rPr>
                <w:rFonts w:cs="Times New Roman" w:ascii="Times New Roman" w:hAnsi="Times New Roman"/>
                <w:lang w:val="en-US"/>
              </w:rPr>
              <w:t xml:space="preserve"> Baker, 1945 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boratório de Acarologia-IBILCE-UNESP, São José do Rio Preto, SP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º 47’S, 49º 21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V.200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ltured individuals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. Feres.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31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amily Tetranychidae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Tetranychus</w:t>
            </w:r>
            <w:r>
              <w:rPr>
                <w:rFonts w:cs="Times New Roman" w:ascii="Times New Roman" w:hAnsi="Times New Roman"/>
                <w:lang w:val="en-US"/>
              </w:rPr>
              <w:t xml:space="preserve"> sp.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dade Universitária,São Paulo, SP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º 34’S, 64º 44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 IX. 200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aves of a papaya tree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30</w:t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Sonotetranychus</w:t>
            </w:r>
            <w:r>
              <w:rPr>
                <w:rFonts w:cs="Times New Roman" w:ascii="Times New Roman" w:hAnsi="Times New Roman"/>
                <w:lang w:val="en-US"/>
              </w:rPr>
              <w:t xml:space="preserve"> sp.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dade Universitária,São Paulo, SP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º 34’S, 64º 44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 IX. 2008;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lant leaves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32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amily Cheyletidae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Oudemansicheyla</w:t>
            </w:r>
            <w:r>
              <w:rPr>
                <w:rFonts w:cs="Times New Roman" w:ascii="Times New Roman" w:hAnsi="Times New Roman"/>
                <w:lang w:val="en-US"/>
              </w:rPr>
              <w:t xml:space="preserve"> sp.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dade Universitária,São Paulo, SP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º 34’S, 64º 44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 IX. 200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lant leaves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23</w:t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Cheletomimus</w:t>
            </w:r>
            <w:r>
              <w:rPr>
                <w:rFonts w:cs="Times New Roman" w:ascii="Times New Roman" w:hAnsi="Times New Roman"/>
                <w:lang w:val="en-US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lang w:val="en-US"/>
              </w:rPr>
              <w:t>Hemicheyletia</w:t>
            </w:r>
            <w:r>
              <w:rPr>
                <w:rFonts w:cs="Times New Roman" w:ascii="Times New Roman" w:hAnsi="Times New Roman"/>
                <w:lang w:val="en-US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lang w:val="en-US"/>
              </w:rPr>
              <w:t>wellsi</w:t>
            </w:r>
            <w:r>
              <w:rPr>
                <w:rFonts w:cs="Times New Roman" w:ascii="Times New Roman" w:hAnsi="Times New Roman"/>
                <w:lang w:val="en-US"/>
              </w:rPr>
              <w:t xml:space="preserve"> (Baker, 1949a)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dade Universitária,São Paulo, SP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º 34’S, 64º 44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 IX. 200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lant leaves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24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amily Stigmaeidae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Agistemus</w:t>
            </w:r>
            <w:r>
              <w:rPr>
                <w:rFonts w:cs="Times New Roman" w:ascii="Times New Roman" w:hAnsi="Times New Roman"/>
                <w:lang w:val="en-US"/>
              </w:rPr>
              <w:t xml:space="preserve"> sp.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dade Universitária,São Paulo, SP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º 34’S, 64º 44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6. X. 200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ss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27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6"/>
        <w:gridCol w:w="2625"/>
        <w:gridCol w:w="1736"/>
        <w:gridCol w:w="1493"/>
        <w:gridCol w:w="1613"/>
        <w:gridCol w:w="1610"/>
        <w:gridCol w:w="1611"/>
      </w:tblGrid>
      <w:tr>
        <w:trPr>
          <w:tblHeader w:val="true"/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axa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ocality</w:t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oordinates</w:t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ate</w:t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bstrate</w:t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llector</w:t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Vouchering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percohort Anystides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hort Anystina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Family Paratydeidae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Scolotydaeus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val="en-US"/>
              </w:rPr>
              <w:t>corticicola</w:t>
            </w:r>
            <w:r>
              <w:rPr>
                <w:rFonts w:cs="Times New Roman" w:ascii="Times New Roman" w:hAnsi="Times New Roman"/>
                <w:lang w:val="en-US"/>
              </w:rPr>
              <w:t xml:space="preserve"> Flechtmann, 1992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dade Universitária,São Paulo, SP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º 34’S, 64º 44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 X. 2008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rk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28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amily Anystidae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923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Erythracarus</w:t>
            </w:r>
            <w:r>
              <w:rPr>
                <w:rFonts w:cs="Times New Roman" w:ascii="Times New Roman" w:hAnsi="Times New Roman"/>
                <w:lang w:val="en-US"/>
              </w:rPr>
              <w:t xml:space="preserve"> sp.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na de Congo Soco, Barão de Cocais, MG, Brazil 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9º 56’S, 43º 28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-24. XI. 199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ve soi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. Andrade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20</w:t>
            </w:r>
          </w:p>
        </w:tc>
      </w:tr>
      <w:tr>
        <w:trPr>
          <w:trHeight w:val="794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Anystis</w:t>
            </w:r>
            <w:r>
              <w:rPr>
                <w:rFonts w:cs="Times New Roman" w:ascii="Times New Roman" w:hAnsi="Times New Roman"/>
                <w:lang w:val="en-US"/>
              </w:rPr>
              <w:t xml:space="preserve"> sp.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pus da Universitade de Santiago de Compostela, Lugo, Spain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2˚ 59’N, 7˚ 33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 VIII. 200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tte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22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hort Parasitengonina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Family Trombiculida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Hoffmaniella* (?)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gredo Beach, São Sebastião, São Paulo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˚ 49’S, 45˚ 25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III. 200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ockshore seaweed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15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amily Microtrombidiidae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Microtrombidium</w:t>
            </w:r>
            <w:r>
              <w:rPr>
                <w:rFonts w:cs="Times New Roman" w:ascii="Times New Roman" w:hAnsi="Times New Roman"/>
                <w:lang w:val="en-US"/>
              </w:rPr>
              <w:t xml:space="preserve"> s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a Várzea do Lopes Itabirito, MG, Brazil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º 25’S, 43º 55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-25. IV. 0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ve soil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. Andrade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/>
              <w:t>MZSPAC 00013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amily Smaridiidae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maridiidae sp.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dade Universitária,São Paulo, SP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º 34’S, 64º 44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 IX. 200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tte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25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6"/>
        <w:gridCol w:w="2625"/>
        <w:gridCol w:w="1736"/>
        <w:gridCol w:w="1493"/>
        <w:gridCol w:w="1613"/>
        <w:gridCol w:w="1610"/>
        <w:gridCol w:w="1611"/>
      </w:tblGrid>
      <w:tr>
        <w:trPr>
          <w:tblHeader w:val="true"/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axa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ocality</w:t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oordinates</w:t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ate</w:t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ubstrate</w:t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llector</w:t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Vouchering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Family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Erythraeidae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Leptus</w:t>
            </w:r>
            <w:r>
              <w:rPr>
                <w:rFonts w:cs="Times New Roman" w:ascii="Times New Roman" w:hAnsi="Times New Roman"/>
                <w:lang w:val="en-US"/>
              </w:rPr>
              <w:t xml:space="preserve"> sp.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dade Universitária,São Paulo, SP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º 34’S, 64º 44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5. IX. 200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tte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16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amily Arrenuridae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Arrenurus</w:t>
            </w:r>
            <w:r>
              <w:rPr>
                <w:rFonts w:cs="Times New Roman" w:ascii="Times New Roman" w:hAnsi="Times New Roman"/>
                <w:lang w:val="en-US"/>
              </w:rPr>
              <w:t xml:space="preserve"> sp.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mandaí River, Imbé, Rio Grande do Sul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9˚ 58’S, 50˚ 09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4. X. 2006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quatic weeds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10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Family Hydrachnidae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794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Hydrachna</w:t>
            </w:r>
            <w:r>
              <w:rPr>
                <w:rFonts w:cs="Times New Roman" w:ascii="Times New Roman" w:hAnsi="Times New Roman"/>
                <w:lang w:val="en-US"/>
              </w:rPr>
              <w:t xml:space="preserve"> sp. 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Parque Ecológico do Tietê, São Paulo, SP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˚ 29’S, 46˚ 31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5. III. 200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n aquatic hemiptera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09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Family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Unionicolidae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Recifella</w:t>
            </w:r>
            <w:r>
              <w:rPr>
                <w:rFonts w:cs="Times New Roman" w:ascii="Times New Roman" w:hAnsi="Times New Roman"/>
                <w:lang w:val="en-US"/>
              </w:rPr>
              <w:t xml:space="preserve"> sp.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eira do Iguape River, Iguape, São Paulo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4˚ 39’S, 46˚ 31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IV.200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quatic weeds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08</w:t>
            </w:r>
          </w:p>
        </w:tc>
      </w:tr>
      <w:tr>
        <w:trPr>
          <w:trHeight w:val="284" w:hRule="exact"/>
        </w:trPr>
        <w:tc>
          <w:tcPr>
            <w:tcW w:w="331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amily Limnesiidae</w:t>
            </w:r>
          </w:p>
        </w:tc>
        <w:tc>
          <w:tcPr>
            <w:tcW w:w="262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36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9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613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/>
            <w:shd w:fill="CCCCCC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709" w:hRule="exact"/>
        </w:trPr>
        <w:tc>
          <w:tcPr>
            <w:tcW w:w="3316" w:type="dxa"/>
            <w:tcBorders/>
            <w:vAlign w:val="center"/>
          </w:tcPr>
          <w:p>
            <w:pPr>
              <w:pStyle w:val="Normal"/>
              <w:spacing w:before="0" w:after="200"/>
              <w:ind w:left="284" w:hanging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Limnesia</w:t>
            </w:r>
            <w:r>
              <w:rPr>
                <w:rFonts w:cs="Times New Roman" w:ascii="Times New Roman" w:hAnsi="Times New Roman"/>
                <w:lang w:val="en-US"/>
              </w:rPr>
              <w:t xml:space="preserve"> sp.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Billings </w:t>
            </w:r>
            <w:r>
              <w:rPr>
                <w:rFonts w:cs="Times New Roman" w:ascii="Times New Roman" w:hAnsi="Times New Roman"/>
                <w:bCs/>
              </w:rPr>
              <w:t>Reservoir</w:t>
            </w:r>
            <w:r>
              <w:rPr>
                <w:rFonts w:cs="Times New Roman" w:ascii="Times New Roman" w:hAnsi="Times New Roman"/>
              </w:rPr>
              <w:t>, São Paulo, SP, Brazil.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˚ 49’S, 46˚ 37’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 II. 200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quatic weeds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. Pepat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/>
              <w:t>MZSPAC 00007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US"/>
        </w:rPr>
        <w:t xml:space="preserve">*, The Trombiculidae taxonomy relies largely on larvae. A larvae clearly associated to the adult individuals employed in this study belongs to the genus </w:t>
      </w:r>
      <w:r>
        <w:rPr>
          <w:rFonts w:cs="Times New Roman" w:ascii="Times New Roman" w:hAnsi="Times New Roman"/>
          <w:i/>
          <w:lang w:val="en-US"/>
        </w:rPr>
        <w:t xml:space="preserve">Hoffmaniella, </w:t>
      </w:r>
      <w:r>
        <w:rPr>
          <w:rFonts w:cs="Times New Roman" w:ascii="Times New Roman" w:hAnsi="Times New Roman"/>
          <w:lang w:val="en-US"/>
        </w:rPr>
        <w:t>but without a complete ontogenetic study of the species it is hard to assign the specimens to this genus by sure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character" w:styleId="Ttulo1Char">
    <w:name w:val="Título 1 Char"/>
    <w:basedOn w:val="Fontepargpadro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9:42:00Z</dcterms:created>
  <dc:creator>NoteAlmir</dc:creator>
  <dc:description/>
  <cp:keywords/>
  <dc:language>en-US</dc:language>
  <cp:lastModifiedBy>sala131</cp:lastModifiedBy>
  <dcterms:modified xsi:type="dcterms:W3CDTF">2010-07-22T19:42:00Z</dcterms:modified>
  <cp:revision>2</cp:revision>
  <dc:subject/>
  <dc:title/>
</cp:coreProperties>
</file>